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E85" w:rsidRPr="00353E85" w:rsidRDefault="00353E85" w:rsidP="00353E8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53E85">
        <w:rPr>
          <w:rFonts w:ascii="Times New Roman" w:hAnsi="Times New Roman" w:cs="Times New Roman"/>
          <w:b/>
          <w:bCs/>
          <w:sz w:val="24"/>
          <w:szCs w:val="24"/>
        </w:rPr>
        <w:t xml:space="preserve">QUALITATIVE ASSESSMENT OF COMMUNITY HEALTH WORKERS’ PERSPECTIVE ON THEIR MOTIVATION IN COMMUNITY-BASED PRIMARY HEALTH CARE IN RURAL MALAWI </w:t>
      </w:r>
    </w:p>
    <w:p w:rsidR="00353E85" w:rsidRDefault="00353E85" w:rsidP="0056226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6226C" w:rsidRPr="00465F02" w:rsidRDefault="0056226C" w:rsidP="0056226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2: SENIOR COMMUNITY HEALTH WORKER’S </w:t>
      </w:r>
      <w:r w:rsidRPr="00465F02">
        <w:rPr>
          <w:rFonts w:ascii="Times New Roman" w:hAnsi="Times New Roman" w:cs="Times New Roman"/>
          <w:b/>
          <w:sz w:val="24"/>
          <w:szCs w:val="24"/>
        </w:rPr>
        <w:t>FOCUS GROUP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2970"/>
      </w:tblGrid>
      <w:tr w:rsidR="0056226C" w:rsidRPr="00465F02" w:rsidTr="00D80506">
        <w:tc>
          <w:tcPr>
            <w:tcW w:w="6205" w:type="dxa"/>
          </w:tcPr>
          <w:p w:rsidR="0056226C" w:rsidRPr="00465F02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65F02">
              <w:rPr>
                <w:rFonts w:ascii="Times New Roman" w:hAnsi="Times New Roman" w:cs="Times New Roman"/>
                <w:b/>
                <w:sz w:val="24"/>
                <w:szCs w:val="24"/>
              </w:rPr>
              <w:t>robes</w:t>
            </w:r>
          </w:p>
        </w:tc>
        <w:tc>
          <w:tcPr>
            <w:tcW w:w="2970" w:type="dxa"/>
          </w:tcPr>
          <w:p w:rsidR="0056226C" w:rsidRPr="00465F02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02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Default="0056226C" w:rsidP="00D80506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E96CAC">
              <w:rPr>
                <w:rFonts w:ascii="Times New Roman" w:hAnsi="Times New Roman" w:cs="Times New Roman"/>
                <w:b/>
                <w:sz w:val="24"/>
                <w:szCs w:val="24"/>
              </w:rPr>
              <w:t>As a SCHW, what tasks do you perform on a regular basi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5699">
              <w:rPr>
                <w:rFonts w:ascii="Times New Roman" w:hAnsi="Times New Roman" w:cs="Times New Roman"/>
                <w:i/>
                <w:sz w:val="24"/>
                <w:szCs w:val="24"/>
              </w:rPr>
              <w:t>Allow them to come up with an exhaustive list of the tasks they do. You can probe them by asking which tasks they do at individual/patient level, household level, community level, facility level, any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56226C" w:rsidRDefault="0056226C" w:rsidP="00D805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 the highlighted tasks, which one takes most of your time doing? Why?</w:t>
            </w:r>
            <w:r w:rsidRPr="00AC7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6226C" w:rsidRPr="00AC7BF4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7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think the most helpful thing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the households are the ones that </w:t>
            </w:r>
            <w:r w:rsidRPr="00AC7BF4">
              <w:rPr>
                <w:rFonts w:ascii="Times New Roman" w:eastAsia="Calibri" w:hAnsi="Times New Roman" w:cs="Times New Roman"/>
                <w:sz w:val="24"/>
                <w:szCs w:val="24"/>
              </w:rPr>
              <w:t>take up the largest amount o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r time</w:t>
            </w:r>
            <w:r w:rsidRPr="00AC7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is that not always true?  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y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7BF4">
              <w:rPr>
                <w:rFonts w:ascii="Times New Roman" w:hAnsi="Times New Roman" w:cs="Times New Roman"/>
                <w:sz w:val="24"/>
                <w:szCs w:val="24"/>
              </w:rPr>
              <w:t>SCHWs have three main responsibilities; to visit their assigned households on a monthly basis, to supervise fellow CHWs and to act as community sputum collection ag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If you</w:t>
            </w:r>
            <w:r w:rsidRPr="00AC7BF4">
              <w:rPr>
                <w:rFonts w:ascii="Times New Roman" w:hAnsi="Times New Roman" w:cs="Times New Roman"/>
                <w:sz w:val="24"/>
                <w:szCs w:val="24"/>
              </w:rPr>
              <w:t xml:space="preserve"> were to rank these three in order of difficul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one would you rank first, second and</w:t>
            </w:r>
            <w:r w:rsidRPr="00AC7BF4">
              <w:rPr>
                <w:rFonts w:ascii="Times New Roman" w:hAnsi="Times New Roman" w:cs="Times New Roman"/>
                <w:sz w:val="24"/>
                <w:szCs w:val="24"/>
              </w:rPr>
              <w:t xml:space="preserve"> thi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 W</w:t>
            </w:r>
            <w:r w:rsidRPr="00AC7BF4">
              <w:rPr>
                <w:rFonts w:ascii="Times New Roman" w:hAnsi="Times New Roman" w:cs="Times New Roman"/>
                <w:sz w:val="24"/>
                <w:szCs w:val="24"/>
              </w:rPr>
              <w:t>hy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ally, which elements are challenging about the highlighted area?</w:t>
            </w:r>
          </w:p>
          <w:p w:rsidR="0056226C" w:rsidRPr="00AC7BF4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7BF4">
              <w:rPr>
                <w:rFonts w:ascii="Times New Roman" w:eastAsia="Calibri" w:hAnsi="Times New Roman" w:cs="Times New Roman"/>
                <w:sz w:val="24"/>
                <w:szCs w:val="24"/>
              </w:rPr>
              <w:t>Is there anything you would like to change about what you d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so that you are more effective at your job?</w:t>
            </w:r>
          </w:p>
          <w:p w:rsidR="0056226C" w:rsidRPr="00465F02" w:rsidRDefault="0056226C" w:rsidP="00D8050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56226C" w:rsidRPr="00465F02" w:rsidRDefault="0056226C" w:rsidP="00D80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>“Icebreaker question”</w:t>
            </w:r>
          </w:p>
          <w:p w:rsidR="0056226C" w:rsidRPr="009025B4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25B4">
              <w:rPr>
                <w:rFonts w:ascii="Times New Roman" w:hAnsi="Times New Roman" w:cs="Times New Roman"/>
                <w:b/>
                <w:sz w:val="24"/>
                <w:szCs w:val="24"/>
              </w:rPr>
              <w:t>Tasks of SCHW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Role Listing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Pr="00E96CAC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E96CAC">
              <w:rPr>
                <w:rFonts w:ascii="Times New Roman" w:hAnsi="Times New Roman" w:cs="Times New Roman"/>
                <w:b/>
                <w:sz w:val="24"/>
                <w:szCs w:val="24"/>
              </w:rPr>
              <w:t>How many households do you have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</w:t>
            </w: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 xml:space="preserve"> the highest number of househo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are able to visit in a</w:t>
            </w: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 xml:space="preserve"> day? </w:t>
            </w:r>
          </w:p>
          <w:p w:rsidR="0056226C" w:rsidRPr="00AA3A27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>How many minutes’ walk is the closest 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from where you stay? </w:t>
            </w: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>The farthest house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days in a week do you spend doing SCHW related tasks?</w:t>
            </w:r>
          </w:p>
          <w:p w:rsidR="0056226C" w:rsidRPr="00465F02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hours on average in a day do you spend doing SCHW related tasks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a typical week, how many days do you find yourself at the facility accompanying patients?</w:t>
            </w:r>
            <w:r w:rsidRPr="00465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6226C" w:rsidRPr="00C04346" w:rsidRDefault="0056226C" w:rsidP="005622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instances at all where you are unable to conduct monthly home visits for all your assigned households? If yes, please highlight some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s that hinder you from conducting all your monthly home visits?</w:t>
            </w:r>
          </w:p>
        </w:tc>
        <w:tc>
          <w:tcPr>
            <w:tcW w:w="2970" w:type="dxa"/>
          </w:tcPr>
          <w:p w:rsidR="0056226C" w:rsidRPr="009025B4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25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ime spent on Task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istance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Pr="00DA47B3" w:rsidRDefault="0056226C" w:rsidP="0056226C">
            <w:pPr>
              <w:pStyle w:val="ListParagraph"/>
              <w:numPr>
                <w:ilvl w:val="0"/>
                <w:numId w:val="7"/>
              </w:numPr>
              <w:ind w:left="247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47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What is your relationship like with your SS? 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often are you visited by your SS?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 average, how much time do you spend with your SS when s/he visits?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uld you describe what your SS does when s/he visits you?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find your SS’s instructions clear? </w:t>
            </w:r>
          </w:p>
          <w:p w:rsidR="0056226C" w:rsidRPr="00B332CB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areas of your job do you find most challenging? Has your SS been able to help?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o you feel that you are adequately supported?</w:t>
            </w:r>
          </w:p>
          <w:p w:rsidR="0056226C" w:rsidRPr="00AA3A27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>Can you describe an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lpful things that your SS </w:t>
            </w: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>does for you?</w:t>
            </w:r>
          </w:p>
          <w:p w:rsidR="0056226C" w:rsidRPr="00AA3A27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>Can you think of any things your supervisor does that a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 less helpful or you wish could</w:t>
            </w: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 different?</w:t>
            </w:r>
          </w:p>
          <w:p w:rsidR="0056226C" w:rsidRDefault="0056226C" w:rsidP="0056226C">
            <w:pPr>
              <w:numPr>
                <w:ilvl w:val="1"/>
                <w:numId w:val="2"/>
              </w:numPr>
              <w:spacing w:after="160" w:line="259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>What kind of support would you require for you to b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 perform on job</w:t>
            </w:r>
            <w:r w:rsidRPr="00AA3A27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56226C" w:rsidRPr="00B332CB" w:rsidRDefault="0056226C" w:rsidP="00D80506">
            <w:pPr>
              <w:spacing w:after="160" w:line="259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56226C" w:rsidRPr="009025B4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ervision - SS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Pr="00DA47B3" w:rsidRDefault="0056226C" w:rsidP="0056226C">
            <w:pPr>
              <w:pStyle w:val="ListParagraph"/>
              <w:numPr>
                <w:ilvl w:val="0"/>
                <w:numId w:val="7"/>
              </w:numPr>
              <w:ind w:left="157" w:firstLine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47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w many CHWs do you supervise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19B9">
              <w:rPr>
                <w:rFonts w:ascii="Times New Roman" w:eastAsia="Calibri" w:hAnsi="Times New Roman" w:cs="Times New Roman"/>
                <w:sz w:val="24"/>
                <w:szCs w:val="24"/>
              </w:rPr>
              <w:t>How is your relationship like with your CHWs?</w:t>
            </w:r>
          </w:p>
          <w:p w:rsidR="0056226C" w:rsidRPr="00DA47B3" w:rsidRDefault="0056226C" w:rsidP="0056226C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47B3">
              <w:rPr>
                <w:rFonts w:ascii="Times New Roman" w:eastAsia="Calibri" w:hAnsi="Times New Roman" w:cs="Times New Roman"/>
                <w:sz w:val="24"/>
                <w:szCs w:val="24"/>
              </w:rPr>
              <w:t>Based on your experience of supervising CHWs, which aspects of their jobs are they performing well on? Why</w:t>
            </w:r>
          </w:p>
          <w:p w:rsidR="0056226C" w:rsidRPr="00E96CAC" w:rsidRDefault="0056226C" w:rsidP="0056226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6CAC">
              <w:rPr>
                <w:rFonts w:ascii="Times New Roman" w:eastAsia="Calibri" w:hAnsi="Times New Roman" w:cs="Times New Roman"/>
                <w:sz w:val="24"/>
                <w:szCs w:val="24"/>
              </w:rPr>
              <w:t>Which aspects are they struggling on? Why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96CAC">
              <w:rPr>
                <w:rFonts w:ascii="Times New Roman" w:eastAsia="Calibri" w:hAnsi="Times New Roman" w:cs="Times New Roman"/>
                <w:sz w:val="24"/>
                <w:szCs w:val="24"/>
              </w:rPr>
              <w:t>What aspects do you find the most difficult when supervising CHWs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support would you like to receive so that you are able to effectively supervise your CHWs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ce you started work as a SCHW, how many CHWs have resigned from your catchment area? What reasons did they give for resigning? </w:t>
            </w:r>
          </w:p>
          <w:p w:rsidR="0056226C" w:rsidRPr="00E96CAC" w:rsidRDefault="0056226C" w:rsidP="0056226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 resignation in this case a serious matter for management to worry about?</w:t>
            </w:r>
          </w:p>
        </w:tc>
        <w:tc>
          <w:tcPr>
            <w:tcW w:w="2970" w:type="dxa"/>
          </w:tcPr>
          <w:p w:rsidR="0056226C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ervision - CHWS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Default="0056226C" w:rsidP="0056226C">
            <w:pPr>
              <w:pStyle w:val="ListParagraph"/>
              <w:numPr>
                <w:ilvl w:val="0"/>
                <w:numId w:val="7"/>
              </w:numPr>
              <w:ind w:left="247" w:firstLine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47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at do you know about sputum submissions? Can you please explain how it is done? </w:t>
            </w:r>
            <w:r w:rsidRPr="00DA47B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A47B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obe more on the process, who collects the sputum, who submits to the facility and how the results reaches the client</w:t>
            </w:r>
            <w:r w:rsidRPr="00DA47B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56226C" w:rsidRPr="00932962" w:rsidRDefault="0056226C" w:rsidP="0056226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2962">
              <w:rPr>
                <w:rFonts w:ascii="Times New Roman" w:eastAsia="Calibri" w:hAnsi="Times New Roman" w:cs="Times New Roman"/>
                <w:sz w:val="24"/>
                <w:szCs w:val="24"/>
              </w:rPr>
              <w:t>What is your monthly target for TB sputum submissions? (</w:t>
            </w:r>
            <w:r w:rsidRPr="0093296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bserve if they know that each SCHW is expected to submit 4 samples every month</w:t>
            </w:r>
            <w:r w:rsidRPr="0093296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many of you have consistently managed to submit 4 samples or above every month? If no, could you please explain reasons for not managing to submit expected samples per month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hat are the main challenges that you are facing as SCHWs when it comes to this activity?</w:t>
            </w:r>
          </w:p>
          <w:p w:rsidR="0056226C" w:rsidRPr="00E96CAC" w:rsidRDefault="0056226C" w:rsidP="0056226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can we improve our catchment area’s performance?</w:t>
            </w:r>
          </w:p>
        </w:tc>
        <w:tc>
          <w:tcPr>
            <w:tcW w:w="2970" w:type="dxa"/>
          </w:tcPr>
          <w:p w:rsidR="0056226C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B sputum submission</w:t>
            </w:r>
          </w:p>
        </w:tc>
      </w:tr>
      <w:tr w:rsidR="0056226C" w:rsidRPr="00465F02" w:rsidTr="00D80506">
        <w:tc>
          <w:tcPr>
            <w:tcW w:w="6205" w:type="dxa"/>
          </w:tcPr>
          <w:p w:rsidR="0056226C" w:rsidRPr="00DA47B3" w:rsidRDefault="0056226C" w:rsidP="0056226C">
            <w:pPr>
              <w:pStyle w:val="ListParagraph"/>
              <w:numPr>
                <w:ilvl w:val="0"/>
                <w:numId w:val="7"/>
              </w:numPr>
              <w:ind w:left="67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7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Overall, how do you feel about your job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one thing that you enjoy /appreciate about your job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one thing that you dislike/detest about your job?</w:t>
            </w:r>
          </w:p>
          <w:p w:rsidR="0056226C" w:rsidRDefault="0056226C" w:rsidP="0056226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one thing that you would like to change about the work that you do?</w:t>
            </w:r>
          </w:p>
          <w:p w:rsidR="0056226C" w:rsidRPr="00796687" w:rsidRDefault="0056226C" w:rsidP="0056226C">
            <w:pPr>
              <w:pStyle w:val="ListParagraph"/>
              <w:numPr>
                <w:ilvl w:val="0"/>
                <w:numId w:val="5"/>
              </w:numPr>
              <w:ind w:left="10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any compelling story/impact case that you can share that encapsulates the value of the work that you do in your assigned households or community? </w:t>
            </w:r>
          </w:p>
        </w:tc>
        <w:tc>
          <w:tcPr>
            <w:tcW w:w="2970" w:type="dxa"/>
          </w:tcPr>
          <w:p w:rsidR="0056226C" w:rsidRPr="00A9624B" w:rsidRDefault="0056226C" w:rsidP="00D80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24B">
              <w:rPr>
                <w:rFonts w:ascii="Times New Roman" w:hAnsi="Times New Roman" w:cs="Times New Roman"/>
                <w:b/>
                <w:sz w:val="24"/>
                <w:szCs w:val="24"/>
              </w:rPr>
              <w:t>Improvement Pl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Wrap Up</w:t>
            </w:r>
          </w:p>
        </w:tc>
      </w:tr>
    </w:tbl>
    <w:p w:rsidR="0056226C" w:rsidRPr="00465F02" w:rsidRDefault="0056226C" w:rsidP="0056226C">
      <w:pPr>
        <w:spacing w:line="240" w:lineRule="auto"/>
        <w:rPr>
          <w:rFonts w:ascii="Times New Roman" w:hAnsi="Times New Roman" w:cs="Times New Roman"/>
        </w:rPr>
      </w:pPr>
    </w:p>
    <w:p w:rsidR="00387BFF" w:rsidRDefault="00387BFF"/>
    <w:sectPr w:rsidR="00387B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F31" w:rsidRDefault="004A4F31">
      <w:pPr>
        <w:spacing w:after="0" w:line="240" w:lineRule="auto"/>
      </w:pPr>
      <w:r>
        <w:separator/>
      </w:r>
    </w:p>
  </w:endnote>
  <w:endnote w:type="continuationSeparator" w:id="0">
    <w:p w:rsidR="004A4F31" w:rsidRDefault="004A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576418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DC55BE" w:rsidRDefault="0056226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E85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DC55BE" w:rsidRDefault="004A4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F31" w:rsidRDefault="004A4F31">
      <w:pPr>
        <w:spacing w:after="0" w:line="240" w:lineRule="auto"/>
      </w:pPr>
      <w:r>
        <w:separator/>
      </w:r>
    </w:p>
  </w:footnote>
  <w:footnote w:type="continuationSeparator" w:id="0">
    <w:p w:rsidR="004A4F31" w:rsidRDefault="004A4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40A67"/>
    <w:multiLevelType w:val="hybridMultilevel"/>
    <w:tmpl w:val="97B468C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E0A04"/>
    <w:multiLevelType w:val="hybridMultilevel"/>
    <w:tmpl w:val="F87085F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0964A8"/>
    <w:multiLevelType w:val="hybridMultilevel"/>
    <w:tmpl w:val="E228A08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311C32"/>
    <w:multiLevelType w:val="hybridMultilevel"/>
    <w:tmpl w:val="B4605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2D6385"/>
    <w:multiLevelType w:val="hybridMultilevel"/>
    <w:tmpl w:val="71FE79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E31AE0"/>
    <w:multiLevelType w:val="hybridMultilevel"/>
    <w:tmpl w:val="844A90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4B60A7"/>
    <w:multiLevelType w:val="hybridMultilevel"/>
    <w:tmpl w:val="759410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E0529E"/>
    <w:multiLevelType w:val="hybridMultilevel"/>
    <w:tmpl w:val="5C1E6FF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26C"/>
    <w:rsid w:val="00353E85"/>
    <w:rsid w:val="00387BFF"/>
    <w:rsid w:val="004A4F31"/>
    <w:rsid w:val="0056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9D072-1664-4E2C-839A-B7479C55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226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22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6-17T07:07:00Z</dcterms:created>
  <dcterms:modified xsi:type="dcterms:W3CDTF">2021-06-17T07:15:00Z</dcterms:modified>
</cp:coreProperties>
</file>